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bookmarkStart w:id="0" w:name="_GoBack"/>
            <w:bookmarkEnd w:id="0"/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Figure 5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supplemental figur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Bound CP12F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588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93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39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84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71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630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81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552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84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568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85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69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87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663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O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Bound CP12F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713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5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988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63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805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77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636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87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705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93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974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Bound CP14F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04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08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1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69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5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305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1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27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5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54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344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72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838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76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314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O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Bound CP14F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µ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90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70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77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74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9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918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85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540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87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325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88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300</w:t>
            </w:r>
          </w:p>
        </w:tc>
      </w:tr>
    </w:tbl>
    <w:p w:rsidR="00591E05" w:rsidRPr="00A64405" w:rsidRDefault="00591E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Figure 5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supplemental figure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Bound CP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Fluorescence anisotropy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CP6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</w:tr>
      <w:tr w:rsidR="00620E9C" w:rsidRPr="00620E9C" w:rsidTr="00620E9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</w:tr>
      <w:tr w:rsidR="00620E9C" w:rsidRPr="00620E9C" w:rsidTr="00620E9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ADP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</w:tr>
      <w:tr w:rsidR="00620E9C" w:rsidRPr="00620E9C" w:rsidTr="00620E9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ATP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Bound CP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Fluorescence anisotropy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CP12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</w:tr>
      <w:tr w:rsidR="00620E9C" w:rsidRPr="00620E9C" w:rsidTr="00620E9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</w:tr>
      <w:tr w:rsidR="00620E9C" w:rsidRPr="00620E9C" w:rsidTr="00620E9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ADP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</w:tr>
      <w:tr w:rsidR="00620E9C" w:rsidRPr="00620E9C" w:rsidTr="00620E9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ATP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Bound CP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Fluorescence anisotropy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CP13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</w:tr>
      <w:tr w:rsidR="00620E9C" w:rsidRPr="00620E9C" w:rsidTr="00620E9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</w:tr>
      <w:tr w:rsidR="00620E9C" w:rsidRPr="00620E9C" w:rsidTr="00620E9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ADP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</w:tr>
      <w:tr w:rsidR="00620E9C" w:rsidRPr="00620E9C" w:rsidTr="00620E9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ATP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Bound CP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Fluorescence anisotropy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CP1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4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0</w:t>
            </w:r>
          </w:p>
        </w:tc>
      </w:tr>
      <w:tr w:rsidR="00620E9C" w:rsidRPr="00620E9C" w:rsidTr="00620E9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</w:tr>
      <w:tr w:rsidR="00620E9C" w:rsidRPr="00620E9C" w:rsidTr="00620E9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</w:tr>
      <w:tr w:rsidR="00620E9C" w:rsidRPr="00620E9C" w:rsidTr="00620E9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ADP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</w:tr>
      <w:tr w:rsidR="00620E9C" w:rsidRPr="00620E9C" w:rsidTr="00620E9C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TmrAB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ATP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4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E9C" w:rsidRPr="00620E9C" w:rsidRDefault="00620E9C" w:rsidP="00620E9C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AB4E26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620E9C">
              <w:rPr>
                <w:rFonts w:ascii="Calibri" w:eastAsia="Times New Roman" w:hAnsi="Calibri" w:cs="Times New Roman"/>
                <w:color w:val="000000"/>
                <w:sz w:val="22"/>
              </w:rPr>
              <w:t>001</w:t>
            </w:r>
          </w:p>
        </w:tc>
      </w:tr>
    </w:tbl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sectPr w:rsidR="00A64405" w:rsidRPr="00A644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CC0"/>
    <w:multiLevelType w:val="hybridMultilevel"/>
    <w:tmpl w:val="C80AC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A5921"/>
    <w:multiLevelType w:val="hybridMultilevel"/>
    <w:tmpl w:val="35C42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85B85"/>
    <w:multiLevelType w:val="hybridMultilevel"/>
    <w:tmpl w:val="A450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711A3"/>
    <w:multiLevelType w:val="hybridMultilevel"/>
    <w:tmpl w:val="B366F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E7EBB"/>
    <w:multiLevelType w:val="multilevel"/>
    <w:tmpl w:val="CA20BEB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E8835A9"/>
    <w:multiLevelType w:val="multilevel"/>
    <w:tmpl w:val="7FF2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5075E88"/>
    <w:multiLevelType w:val="hybridMultilevel"/>
    <w:tmpl w:val="ADC85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F30447"/>
    <w:multiLevelType w:val="hybridMultilevel"/>
    <w:tmpl w:val="9828A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550D7"/>
    <w:multiLevelType w:val="multilevel"/>
    <w:tmpl w:val="12967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B3"/>
    <w:rsid w:val="0011264F"/>
    <w:rsid w:val="00162213"/>
    <w:rsid w:val="00181370"/>
    <w:rsid w:val="001F5FAD"/>
    <w:rsid w:val="00213664"/>
    <w:rsid w:val="002B2D6F"/>
    <w:rsid w:val="002B5DB6"/>
    <w:rsid w:val="002F7DC9"/>
    <w:rsid w:val="004552DB"/>
    <w:rsid w:val="00591E05"/>
    <w:rsid w:val="00601B5E"/>
    <w:rsid w:val="00620E9C"/>
    <w:rsid w:val="0070130B"/>
    <w:rsid w:val="00733029"/>
    <w:rsid w:val="007E21B3"/>
    <w:rsid w:val="007F4A84"/>
    <w:rsid w:val="008964B7"/>
    <w:rsid w:val="0091759B"/>
    <w:rsid w:val="00917C85"/>
    <w:rsid w:val="009852E5"/>
    <w:rsid w:val="009A0F61"/>
    <w:rsid w:val="009D1A48"/>
    <w:rsid w:val="00A017C0"/>
    <w:rsid w:val="00A64405"/>
    <w:rsid w:val="00AA1E9E"/>
    <w:rsid w:val="00AB4E26"/>
    <w:rsid w:val="00BC724F"/>
    <w:rsid w:val="00BD687E"/>
    <w:rsid w:val="00C34B93"/>
    <w:rsid w:val="00C67355"/>
    <w:rsid w:val="00D21361"/>
    <w:rsid w:val="00E01EFD"/>
    <w:rsid w:val="00E773E6"/>
    <w:rsid w:val="00EB0D40"/>
    <w:rsid w:val="00E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43271-C120-4F30-936B-3C0793E1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370"/>
    <w:pPr>
      <w:spacing w:after="0" w:line="36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next w:val="KeinLeerraum"/>
    <w:link w:val="berschrift1Zchn"/>
    <w:uiPriority w:val="9"/>
    <w:qFormat/>
    <w:rsid w:val="00213664"/>
    <w:pPr>
      <w:keepNext/>
      <w:keepLines/>
      <w:numPr>
        <w:numId w:val="6"/>
      </w:numPr>
      <w:spacing w:before="100" w:after="0" w:line="360" w:lineRule="auto"/>
      <w:outlineLvl w:val="0"/>
    </w:pPr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4B93"/>
    <w:pPr>
      <w:keepNext/>
      <w:keepLines/>
      <w:numPr>
        <w:ilvl w:val="1"/>
        <w:numId w:val="6"/>
      </w:numPr>
      <w:jc w:val="left"/>
      <w:outlineLvl w:val="1"/>
    </w:pPr>
    <w:rPr>
      <w:rFonts w:eastAsiaTheme="majorEastAsia" w:cstheme="majorBidi"/>
      <w:b/>
      <w:bCs/>
      <w:i/>
      <w:color w:val="000000" w:themeColor="text1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4B93"/>
    <w:pPr>
      <w:keepNext/>
      <w:keepLines/>
      <w:numPr>
        <w:ilvl w:val="2"/>
        <w:numId w:val="6"/>
      </w:numPr>
      <w:outlineLvl w:val="2"/>
    </w:pPr>
    <w:rPr>
      <w:rFonts w:eastAsiaTheme="majorEastAsia" w:cstheme="majorBidi"/>
      <w:bCs/>
      <w:i/>
      <w:color w:val="000000" w:themeColor="tex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13664"/>
    <w:pPr>
      <w:keepNext/>
      <w:keepLines/>
      <w:numPr>
        <w:ilvl w:val="3"/>
        <w:numId w:val="7"/>
      </w:numPr>
      <w:ind w:left="1570" w:hanging="862"/>
      <w:outlineLvl w:val="3"/>
    </w:pPr>
    <w:rPr>
      <w:rFonts w:eastAsiaTheme="majorEastAsia" w:cstheme="majorBidi"/>
      <w:bCs/>
      <w:i/>
      <w:iCs/>
      <w:color w:val="000000" w:themeColor="text1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1370"/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KeinLeerraum">
    <w:name w:val="No Spacing"/>
    <w:uiPriority w:val="1"/>
    <w:qFormat/>
    <w:rsid w:val="0018137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4B93"/>
    <w:rPr>
      <w:rFonts w:ascii="Arial" w:eastAsiaTheme="majorEastAsia" w:hAnsi="Arial" w:cstheme="majorBidi"/>
      <w:b/>
      <w:bCs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4B93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13664"/>
    <w:rPr>
      <w:rFonts w:ascii="Arial" w:eastAsiaTheme="majorEastAsia" w:hAnsi="Arial" w:cstheme="majorBidi"/>
      <w:bCs/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181370"/>
    <w:pPr>
      <w:spacing w:line="240" w:lineRule="auto"/>
      <w:jc w:val="center"/>
    </w:pPr>
    <w:rPr>
      <w:b/>
      <w:bCs/>
      <w:i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7E21B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3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36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9A0F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25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1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782BEC-AA7C-4560-B1F6-B74D1CBF6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4</cp:revision>
  <cp:lastPrinted>2018-03-25T12:36:00Z</cp:lastPrinted>
  <dcterms:created xsi:type="dcterms:W3CDTF">2021-04-16T08:41:00Z</dcterms:created>
  <dcterms:modified xsi:type="dcterms:W3CDTF">2021-04-16T08:47:00Z</dcterms:modified>
</cp:coreProperties>
</file>